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6B1FC5" w14:textId="066E65E4" w:rsidR="00F3230A" w:rsidRDefault="004B4D1B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EFBDC1" wp14:editId="1E369109">
                <wp:simplePos x="0" y="0"/>
                <wp:positionH relativeFrom="column">
                  <wp:posOffset>1015365</wp:posOffset>
                </wp:positionH>
                <wp:positionV relativeFrom="paragraph">
                  <wp:posOffset>5334000</wp:posOffset>
                </wp:positionV>
                <wp:extent cx="0" cy="357505"/>
                <wp:effectExtent l="76200" t="0" r="76200" b="61595"/>
                <wp:wrapNone/>
                <wp:docPr id="41830069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5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9422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79.95pt;margin-top:420pt;width:0;height:28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5A8FA3" wp14:editId="6C3DE993">
                <wp:simplePos x="0" y="0"/>
                <wp:positionH relativeFrom="column">
                  <wp:posOffset>1023620</wp:posOffset>
                </wp:positionH>
                <wp:positionV relativeFrom="paragraph">
                  <wp:posOffset>3894455</wp:posOffset>
                </wp:positionV>
                <wp:extent cx="0" cy="357505"/>
                <wp:effectExtent l="76200" t="0" r="76200" b="61595"/>
                <wp:wrapNone/>
                <wp:docPr id="67122488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5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8DDC03" id="Straight Arrow Connector 1" o:spid="_x0000_s1026" type="#_x0000_t32" style="position:absolute;margin-left:80.6pt;margin-top:306.65pt;width:0;height:28.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B7DF798" wp14:editId="1738771A">
                <wp:simplePos x="0" y="0"/>
                <wp:positionH relativeFrom="margin">
                  <wp:posOffset>48895</wp:posOffset>
                </wp:positionH>
                <wp:positionV relativeFrom="paragraph">
                  <wp:posOffset>4275455</wp:posOffset>
                </wp:positionV>
                <wp:extent cx="2114550" cy="1049020"/>
                <wp:effectExtent l="0" t="0" r="19050" b="17780"/>
                <wp:wrapSquare wrapText="bothSides"/>
                <wp:docPr id="493800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1049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AF7E2C" w14:textId="77777777" w:rsidR="00F3230A" w:rsidRDefault="00F3230A" w:rsidP="00F3230A">
                            <w:r>
                              <w:t xml:space="preserve">After participants have fully explored the prototype, they are asked general questions about their attitudes towards AI and its use in the app </w:t>
                            </w:r>
                          </w:p>
                          <w:p w14:paraId="18A02828" w14:textId="77777777" w:rsidR="00F3230A" w:rsidRDefault="00F3230A" w:rsidP="00F3230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7DF79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.85pt;margin-top:336.65pt;width:166.5pt;height:82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">
                <v:textbox>
                  <w:txbxContent>
                    <w:p w14:paraId="5CAF7E2C" w14:textId="77777777" w:rsidR="00F3230A" w:rsidRDefault="00F3230A" w:rsidP="00F3230A">
                      <w:r>
                        <w:t xml:space="preserve">After participants have fully explored the prototype, they are asked general questions about their attitudes towards AI and its use in the app </w:t>
                      </w:r>
                    </w:p>
                    <w:p w14:paraId="18A02828" w14:textId="77777777" w:rsidR="00F3230A" w:rsidRDefault="00F3230A" w:rsidP="00F3230A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16BAD0E" wp14:editId="44B60DB3">
                <wp:simplePos x="0" y="0"/>
                <wp:positionH relativeFrom="margin">
                  <wp:posOffset>56857</wp:posOffset>
                </wp:positionH>
                <wp:positionV relativeFrom="paragraph">
                  <wp:posOffset>5699271</wp:posOffset>
                </wp:positionV>
                <wp:extent cx="2114550" cy="755015"/>
                <wp:effectExtent l="0" t="0" r="19050" b="26035"/>
                <wp:wrapSquare wrapText="bothSides"/>
                <wp:docPr id="7387672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755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D8EE8C" w14:textId="3860A860" w:rsidR="00F3230A" w:rsidRDefault="00F3230A" w:rsidP="00F3230A">
                            <w:r>
                              <w:t>Interview ends and participants are emailed a debrief and thank you vouch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6BAD0E" id="_x0000_s1027" type="#_x0000_t202" style="position:absolute;margin-left:4.5pt;margin-top:448.75pt;width:166.5pt;height:59.4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">
                <v:textbox>
                  <w:txbxContent>
                    <w:p w14:paraId="57D8EE8C" w14:textId="3860A860" w:rsidR="00F3230A" w:rsidRDefault="00F3230A" w:rsidP="00F3230A">
                      <w:r>
                        <w:t>Interview ends and participants are emailed a debrief and thank you vouche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693ADF9" wp14:editId="1818AB77">
                <wp:simplePos x="0" y="0"/>
                <wp:positionH relativeFrom="margin">
                  <wp:posOffset>55880</wp:posOffset>
                </wp:positionH>
                <wp:positionV relativeFrom="paragraph">
                  <wp:posOffset>2503805</wp:posOffset>
                </wp:positionV>
                <wp:extent cx="2074545" cy="1363980"/>
                <wp:effectExtent l="0" t="0" r="20955" b="26670"/>
                <wp:wrapSquare wrapText="bothSides"/>
                <wp:docPr id="4619006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4545" cy="1363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F4FAB" w14:textId="65A13AB2" w:rsidR="00F3230A" w:rsidRDefault="00F3230A" w:rsidP="00F3230A">
                            <w:r w:rsidRPr="00354927">
                              <w:rPr>
                                <w:highlight w:val="yellow"/>
                              </w:rPr>
                              <w:t xml:space="preserve">Participants join the interview and </w:t>
                            </w:r>
                            <w:r w:rsidR="004B4D1B" w:rsidRPr="00354927">
                              <w:rPr>
                                <w:highlight w:val="yellow"/>
                              </w:rPr>
                              <w:t>access</w:t>
                            </w:r>
                            <w:r w:rsidRPr="00354927">
                              <w:rPr>
                                <w:highlight w:val="yellow"/>
                              </w:rPr>
                              <w:t xml:space="preserve"> a link to the Figma prototype</w:t>
                            </w:r>
                            <w:r w:rsidR="004B4D1B" w:rsidRPr="00354927">
                              <w:rPr>
                                <w:highlight w:val="yellow"/>
                              </w:rPr>
                              <w:t xml:space="preserve"> that shows how AI could hypothetically be integrated into the app. They </w:t>
                            </w:r>
                            <w:r w:rsidRPr="00354927">
                              <w:rPr>
                                <w:highlight w:val="yellow"/>
                              </w:rPr>
                              <w:t xml:space="preserve">interact with </w:t>
                            </w:r>
                            <w:r w:rsidR="004B4D1B" w:rsidRPr="00354927">
                              <w:rPr>
                                <w:highlight w:val="yellow"/>
                              </w:rPr>
                              <w:t xml:space="preserve">the prototype </w:t>
                            </w:r>
                            <w:r w:rsidRPr="00354927">
                              <w:rPr>
                                <w:highlight w:val="yellow"/>
                              </w:rPr>
                              <w:t>whilst thinking aloud</w:t>
                            </w:r>
                          </w:p>
                          <w:p w14:paraId="51BDA277" w14:textId="77777777" w:rsidR="00F3230A" w:rsidRDefault="00F3230A" w:rsidP="00F3230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93ADF9" id="_x0000_s1028" type="#_x0000_t202" style="position:absolute;margin-left:4.4pt;margin-top:197.15pt;width:163.35pt;height:107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">
                <v:textbox>
                  <w:txbxContent>
                    <w:p w14:paraId="43EF4FAB" w14:textId="65A13AB2" w:rsidR="00F3230A" w:rsidRDefault="00F3230A" w:rsidP="00F3230A">
                      <w:r w:rsidRPr="00354927">
                        <w:rPr>
                          <w:highlight w:val="yellow"/>
                        </w:rPr>
                        <w:t xml:space="preserve">Participants join the interview and </w:t>
                      </w:r>
                      <w:r w:rsidR="004B4D1B" w:rsidRPr="00354927">
                        <w:rPr>
                          <w:highlight w:val="yellow"/>
                        </w:rPr>
                        <w:t>access</w:t>
                      </w:r>
                      <w:r w:rsidRPr="00354927">
                        <w:rPr>
                          <w:highlight w:val="yellow"/>
                        </w:rPr>
                        <w:t xml:space="preserve"> a link to the Figma prototype</w:t>
                      </w:r>
                      <w:r w:rsidR="004B4D1B" w:rsidRPr="00354927">
                        <w:rPr>
                          <w:highlight w:val="yellow"/>
                        </w:rPr>
                        <w:t xml:space="preserve"> that shows how AI could hypothetically be integrated into the app. They </w:t>
                      </w:r>
                      <w:r w:rsidRPr="00354927">
                        <w:rPr>
                          <w:highlight w:val="yellow"/>
                        </w:rPr>
                        <w:t xml:space="preserve">interact with </w:t>
                      </w:r>
                      <w:r w:rsidR="004B4D1B" w:rsidRPr="00354927">
                        <w:rPr>
                          <w:highlight w:val="yellow"/>
                        </w:rPr>
                        <w:t xml:space="preserve">the prototype </w:t>
                      </w:r>
                      <w:r w:rsidRPr="00354927">
                        <w:rPr>
                          <w:highlight w:val="yellow"/>
                        </w:rPr>
                        <w:t>whilst thinking aloud</w:t>
                      </w:r>
                    </w:p>
                    <w:p w14:paraId="51BDA277" w14:textId="77777777" w:rsidR="00F3230A" w:rsidRDefault="00F3230A" w:rsidP="00F3230A"/>
                  </w:txbxContent>
                </v:textbox>
                <w10:wrap type="square" anchorx="margin"/>
              </v:shape>
            </w:pict>
          </mc:Fallback>
        </mc:AlternateContent>
      </w:r>
      <w:r w:rsidR="00F3230A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B92F222" wp14:editId="410C5BEB">
                <wp:simplePos x="0" y="0"/>
                <wp:positionH relativeFrom="column">
                  <wp:posOffset>996508</wp:posOffset>
                </wp:positionH>
                <wp:positionV relativeFrom="paragraph">
                  <wp:posOffset>2099724</wp:posOffset>
                </wp:positionV>
                <wp:extent cx="0" cy="357809"/>
                <wp:effectExtent l="76200" t="0" r="76200" b="61595"/>
                <wp:wrapNone/>
                <wp:docPr id="59130222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8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2379ED" id="Straight Arrow Connector 1" o:spid="_x0000_s1026" type="#_x0000_t32" style="position:absolute;margin-left:78.45pt;margin-top:165.35pt;width:0;height:28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F3230A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DACAE6" wp14:editId="122F2A7A">
                <wp:simplePos x="0" y="0"/>
                <wp:positionH relativeFrom="column">
                  <wp:posOffset>1025718</wp:posOffset>
                </wp:positionH>
                <wp:positionV relativeFrom="paragraph">
                  <wp:posOffset>858741</wp:posOffset>
                </wp:positionV>
                <wp:extent cx="0" cy="357809"/>
                <wp:effectExtent l="76200" t="0" r="76200" b="61595"/>
                <wp:wrapNone/>
                <wp:docPr id="81981653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8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23824D" id="Straight Arrow Connector 1" o:spid="_x0000_s1026" type="#_x0000_t32" style="position:absolute;margin-left:80.75pt;margin-top:67.6pt;width:0;height:28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F3230A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2DFDB36" wp14:editId="0BC21A7D">
                <wp:simplePos x="0" y="0"/>
                <wp:positionH relativeFrom="margin">
                  <wp:posOffset>31446</wp:posOffset>
                </wp:positionH>
                <wp:positionV relativeFrom="paragraph">
                  <wp:posOffset>1246616</wp:posOffset>
                </wp:positionV>
                <wp:extent cx="2122805" cy="850265"/>
                <wp:effectExtent l="0" t="0" r="10795" b="26035"/>
                <wp:wrapSquare wrapText="bothSides"/>
                <wp:docPr id="15927014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2805" cy="850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82186F" w14:textId="59052C4B" w:rsidR="00F3230A" w:rsidRDefault="00F3230A" w:rsidP="00F3230A">
                            <w:r>
                              <w:t>Researcher contacts the participants and invites them to take part in a</w:t>
                            </w:r>
                            <w:r w:rsidR="00092010">
                              <w:t xml:space="preserve">n online </w:t>
                            </w:r>
                            <w:r>
                              <w:t xml:space="preserve">interview over Microsoft Teams </w:t>
                            </w:r>
                          </w:p>
                          <w:p w14:paraId="710109F2" w14:textId="77777777" w:rsidR="00F3230A" w:rsidRDefault="00F3230A" w:rsidP="00F3230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DFDB36" id="_x0000_s1029" type="#_x0000_t202" style="position:absolute;margin-left:2.5pt;margin-top:98.15pt;width:167.15pt;height:66.9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">
                <v:textbox>
                  <w:txbxContent>
                    <w:p w14:paraId="2382186F" w14:textId="59052C4B" w:rsidR="00F3230A" w:rsidRDefault="00F3230A" w:rsidP="00F3230A">
                      <w:r>
                        <w:t>Researcher contacts the participants and invites them to take part in a</w:t>
                      </w:r>
                      <w:r w:rsidR="00092010">
                        <w:t xml:space="preserve">n online </w:t>
                      </w:r>
                      <w:r>
                        <w:t xml:space="preserve">interview over Microsoft Teams </w:t>
                      </w:r>
                    </w:p>
                    <w:p w14:paraId="710109F2" w14:textId="77777777" w:rsidR="00F3230A" w:rsidRDefault="00F3230A" w:rsidP="00F3230A"/>
                  </w:txbxContent>
                </v:textbox>
                <w10:wrap type="square" anchorx="margin"/>
              </v:shape>
            </w:pict>
          </mc:Fallback>
        </mc:AlternateContent>
      </w:r>
      <w:r w:rsidR="00F3230A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14F145F" wp14:editId="062BC796">
                <wp:simplePos x="0" y="0"/>
                <wp:positionH relativeFrom="column">
                  <wp:posOffset>23412</wp:posOffset>
                </wp:positionH>
                <wp:positionV relativeFrom="paragraph">
                  <wp:posOffset>0</wp:posOffset>
                </wp:positionV>
                <wp:extent cx="2122805" cy="850265"/>
                <wp:effectExtent l="0" t="0" r="10795" b="2603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2805" cy="850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05DBA5" w14:textId="6F1178E9" w:rsidR="00F3230A" w:rsidRDefault="00F3230A" w:rsidP="00F3230A">
                            <w:r>
                              <w:t xml:space="preserve">Recruitment of existing </w:t>
                            </w:r>
                            <w:proofErr w:type="spellStart"/>
                            <w:r>
                              <w:t>Tellmi</w:t>
                            </w:r>
                            <w:proofErr w:type="spellEnd"/>
                            <w:r>
                              <w:t xml:space="preserve"> users via a notification in the app linking to an online registration of interest form</w:t>
                            </w:r>
                          </w:p>
                          <w:p w14:paraId="73B22B67" w14:textId="22BBF0C5" w:rsidR="00F3230A" w:rsidRDefault="00F3230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4F145F" id="_x0000_s1030" type="#_x0000_t202" style="position:absolute;margin-left:1.85pt;margin-top:0;width:167.15pt;height:66.9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">
                <v:textbox>
                  <w:txbxContent>
                    <w:p w14:paraId="2E05DBA5" w14:textId="6F1178E9" w:rsidR="00F3230A" w:rsidRDefault="00F3230A" w:rsidP="00F3230A">
                      <w:r>
                        <w:t xml:space="preserve">Recruitment of existing </w:t>
                      </w:r>
                      <w:proofErr w:type="spellStart"/>
                      <w:r>
                        <w:t>Tellmi</w:t>
                      </w:r>
                      <w:proofErr w:type="spellEnd"/>
                      <w:r>
                        <w:t xml:space="preserve"> users via a notification in the app linking to an online registration of interest form</w:t>
                      </w:r>
                    </w:p>
                    <w:p w14:paraId="73B22B67" w14:textId="22BBF0C5" w:rsidR="00F3230A" w:rsidRDefault="00F3230A"/>
                  </w:txbxContent>
                </v:textbox>
                <w10:wrap type="square"/>
              </v:shape>
            </w:pict>
          </mc:Fallback>
        </mc:AlternateContent>
      </w:r>
    </w:p>
    <w:sectPr w:rsidR="00F3230A" w:rsidSect="00F32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30A"/>
    <w:rsid w:val="00092010"/>
    <w:rsid w:val="001F3E76"/>
    <w:rsid w:val="00354927"/>
    <w:rsid w:val="00363F8C"/>
    <w:rsid w:val="0045497A"/>
    <w:rsid w:val="004B4D1B"/>
    <w:rsid w:val="00930861"/>
    <w:rsid w:val="009D6AA9"/>
    <w:rsid w:val="00B52F93"/>
    <w:rsid w:val="00B63415"/>
    <w:rsid w:val="00F023DD"/>
    <w:rsid w:val="00F3230A"/>
    <w:rsid w:val="00FF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0653BD"/>
  <w15:chartTrackingRefBased/>
  <w15:docId w15:val="{CC4B0B7E-E5FD-4CD9-8B5E-1FC8AF51E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30A"/>
  </w:style>
  <w:style w:type="paragraph" w:styleId="Heading1">
    <w:name w:val="heading 1"/>
    <w:basedOn w:val="Normal"/>
    <w:next w:val="Normal"/>
    <w:link w:val="Heading1Char"/>
    <w:uiPriority w:val="9"/>
    <w:qFormat/>
    <w:rsid w:val="00F323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3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3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3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3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3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3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3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3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3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3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3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3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3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3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3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3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3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3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3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3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3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23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3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23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3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3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3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4932ADAA59EC4E93B9778494DDA3E9" ma:contentTypeVersion="18" ma:contentTypeDescription="Create a new document." ma:contentTypeScope="" ma:versionID="65d2c36d32141007d45101f769184a1c">
  <xsd:schema xmlns:xsd="http://www.w3.org/2001/XMLSchema" xmlns:xs="http://www.w3.org/2001/XMLSchema" xmlns:p="http://schemas.microsoft.com/office/2006/metadata/properties" xmlns:ns3="3c6b977c-2ea5-4b21-a546-1a5fbf3d2476" xmlns:ns4="d574b992-2549-49c1-95a0-e33817b77405" targetNamespace="http://schemas.microsoft.com/office/2006/metadata/properties" ma:root="true" ma:fieldsID="c229ebf5b556f2d37d053f424d7c1b83" ns3:_="" ns4:_="">
    <xsd:import namespace="3c6b977c-2ea5-4b21-a546-1a5fbf3d2476"/>
    <xsd:import namespace="d574b992-2549-49c1-95a0-e33817b774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6b977c-2ea5-4b21-a546-1a5fbf3d2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4b992-2549-49c1-95a0-e33817b7740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c6b977c-2ea5-4b21-a546-1a5fbf3d24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14A874-D1A3-4CED-A777-873A22B4D8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6b977c-2ea5-4b21-a546-1a5fbf3d2476"/>
    <ds:schemaRef ds:uri="d574b992-2549-49c1-95a0-e33817b774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089320-04C3-4C7D-A566-C7E06F1F8D64}">
  <ds:schemaRefs>
    <ds:schemaRef ds:uri="d574b992-2549-49c1-95a0-e33817b77405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3c6b977c-2ea5-4b21-a546-1a5fbf3d2476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DDA85A8-E833-43D3-BF48-9FE9C719D6D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Cliffe</dc:creator>
  <cp:keywords/>
  <dc:description/>
  <cp:lastModifiedBy>Myles-Jay Linton</cp:lastModifiedBy>
  <cp:revision>2</cp:revision>
  <dcterms:created xsi:type="dcterms:W3CDTF">2024-12-18T12:57:00Z</dcterms:created>
  <dcterms:modified xsi:type="dcterms:W3CDTF">2024-12-18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4932ADAA59EC4E93B9778494DDA3E9</vt:lpwstr>
  </property>
</Properties>
</file>